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955" w:tblpY="561"/>
        <w:tblW w:w="109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75"/>
        <w:gridCol w:w="2089"/>
        <w:gridCol w:w="3600"/>
        <w:gridCol w:w="2916"/>
      </w:tblGrid>
      <w:tr w:rsidR="00713A2E" w:rsidRPr="00E744EF" w14:paraId="08D60838" w14:textId="77777777" w:rsidTr="00E744EF">
        <w:trPr>
          <w:trHeight w:val="913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50660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23B10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Restriction sites (Primer 1, Primer 2)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09268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Primer 1</w:t>
            </w:r>
            <w:r w:rsidR="008E7CD6" w:rsidRPr="00E744EF">
              <w:rPr>
                <w:rFonts w:ascii="Times New Roman" w:hAnsi="Times New Roman" w:cs="Times New Roman"/>
              </w:rPr>
              <w:t xml:space="preserve"> (5’ to 3’)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D5F19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Primer 2</w:t>
            </w:r>
            <w:r w:rsidR="008E7CD6" w:rsidRPr="00E744EF">
              <w:rPr>
                <w:rFonts w:ascii="Times New Roman" w:hAnsi="Times New Roman" w:cs="Times New Roman"/>
              </w:rPr>
              <w:t xml:space="preserve"> (5’ to 3’)</w:t>
            </w:r>
          </w:p>
        </w:tc>
      </w:tr>
      <w:tr w:rsidR="00713A2E" w:rsidRPr="00E744EF" w14:paraId="4D71420A" w14:textId="77777777" w:rsidTr="00E744EF">
        <w:trPr>
          <w:trHeight w:val="940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6006C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mplify 5’UTR of SPEF1A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AEBEC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744EF">
              <w:rPr>
                <w:rFonts w:ascii="Times New Roman" w:hAnsi="Times New Roman" w:cs="Times New Roman"/>
              </w:rPr>
              <w:t>ApaI</w:t>
            </w:r>
            <w:proofErr w:type="spellEnd"/>
            <w:r w:rsidRPr="00E744EF">
              <w:rPr>
                <w:rFonts w:ascii="Times New Roman" w:hAnsi="Times New Roman" w:cs="Times New Roman"/>
              </w:rPr>
              <w:t xml:space="preserve"> ,</w:t>
            </w:r>
            <w:proofErr w:type="gramEnd"/>
            <w:r w:rsidRPr="00E744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44EF">
              <w:rPr>
                <w:rFonts w:ascii="Times New Roman" w:hAnsi="Times New Roman" w:cs="Times New Roman"/>
              </w:rPr>
              <w:t>SmaI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9C1E1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TAAGGGCCCAGGTCTTGACGGAGAAGTT 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FCC66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ATTCCCGGGAACCTATTTAGATTCGCTCAA </w:t>
            </w:r>
          </w:p>
        </w:tc>
      </w:tr>
      <w:tr w:rsidR="00713A2E" w:rsidRPr="00E744EF" w14:paraId="7ED05527" w14:textId="77777777" w:rsidTr="00E744EF">
        <w:trPr>
          <w:trHeight w:val="742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F636F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mplify 3’UTR of SPEF1A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65F15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proofErr w:type="spellStart"/>
            <w:r w:rsidRPr="00E744EF">
              <w:rPr>
                <w:rFonts w:ascii="Times New Roman" w:hAnsi="Times New Roman" w:cs="Times New Roman"/>
              </w:rPr>
              <w:t>PstI</w:t>
            </w:r>
            <w:proofErr w:type="spellEnd"/>
            <w:r w:rsidRPr="00E744E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44EF">
              <w:rPr>
                <w:rFonts w:ascii="Times New Roman" w:hAnsi="Times New Roman" w:cs="Times New Roman"/>
              </w:rPr>
              <w:t>SacII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A8696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ATTCTGCAGTAGATACTTGAACTAAAGATCA 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A2027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TTATCCGCGGTAAATATATAAATCGTGGTATTC </w:t>
            </w:r>
          </w:p>
        </w:tc>
      </w:tr>
      <w:tr w:rsidR="00713A2E" w:rsidRPr="00E744EF" w14:paraId="609452ED" w14:textId="77777777" w:rsidTr="00E744EF">
        <w:trPr>
          <w:trHeight w:val="580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FA2F8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Check deletion of SPEF1A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BC9DB" w14:textId="77777777" w:rsidR="00713A2E" w:rsidRPr="00E744EF" w:rsidRDefault="00713A2E" w:rsidP="00E744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B8E28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CTCCTTGTTTAATTTCATATC 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965D5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ACTTGGGACAATAATGGCT </w:t>
            </w:r>
          </w:p>
        </w:tc>
      </w:tr>
      <w:tr w:rsidR="00713A2E" w:rsidRPr="00E744EF" w14:paraId="24255CF1" w14:textId="77777777" w:rsidTr="00E744EF">
        <w:trPr>
          <w:trHeight w:val="823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E30EE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mplify 5’UTR of SPEF1B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7EFCE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proofErr w:type="spellStart"/>
            <w:r w:rsidRPr="00E744EF">
              <w:rPr>
                <w:rFonts w:ascii="Times New Roman" w:hAnsi="Times New Roman" w:cs="Times New Roman"/>
              </w:rPr>
              <w:t>ApaI</w:t>
            </w:r>
            <w:proofErr w:type="spellEnd"/>
            <w:r w:rsidRPr="00E744E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44EF">
              <w:rPr>
                <w:rFonts w:ascii="Times New Roman" w:hAnsi="Times New Roman" w:cs="Times New Roman"/>
              </w:rPr>
              <w:t>Sma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78768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TTTGGGCCCTCAGATTCAATTTAACATTCAC 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264E5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ATTCCCGGGTTATAGTTTGTTTCTTTTATCTC </w:t>
            </w:r>
          </w:p>
        </w:tc>
      </w:tr>
      <w:tr w:rsidR="00713A2E" w:rsidRPr="00E744EF" w14:paraId="0F0B84FC" w14:textId="77777777" w:rsidTr="00E744EF">
        <w:trPr>
          <w:trHeight w:val="940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B426C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mplify 3’UTR of SPEF1B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FFDE7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proofErr w:type="spellStart"/>
            <w:r w:rsidRPr="00E744EF">
              <w:rPr>
                <w:rFonts w:ascii="Times New Roman" w:hAnsi="Times New Roman" w:cs="Times New Roman"/>
              </w:rPr>
              <w:t>PstI</w:t>
            </w:r>
            <w:proofErr w:type="spellEnd"/>
            <w:r w:rsidRPr="00E744E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44EF">
              <w:rPr>
                <w:rFonts w:ascii="Times New Roman" w:hAnsi="Times New Roman" w:cs="Times New Roman"/>
              </w:rPr>
              <w:t>SacII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C6A80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ATAACTGCAGAGTAAGATGAAATCATTTGGG 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E7357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TTATCCGCGGTAGCCTTATAGAAAATCATGTT </w:t>
            </w:r>
          </w:p>
        </w:tc>
      </w:tr>
      <w:tr w:rsidR="00713A2E" w:rsidRPr="00E744EF" w14:paraId="4015CB53" w14:textId="77777777" w:rsidTr="00E744EF">
        <w:trPr>
          <w:trHeight w:val="652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969C0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Check deletion of SPEF1B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AB90D" w14:textId="77777777" w:rsidR="00713A2E" w:rsidRPr="00E744EF" w:rsidRDefault="00713A2E" w:rsidP="00E744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9FA72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TACAACAAATTATGGAATAAGAA 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9AF45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 xml:space="preserve">CTACTACTTCTGCCATTAGA </w:t>
            </w:r>
          </w:p>
        </w:tc>
      </w:tr>
      <w:tr w:rsidR="00713A2E" w:rsidRPr="00E744EF" w14:paraId="3C9C9286" w14:textId="77777777" w:rsidTr="00E744EF">
        <w:trPr>
          <w:trHeight w:val="1191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60027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mplify coding region of SPEF1B (to create GFP-SPEF1B)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09936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proofErr w:type="spellStart"/>
            <w:r w:rsidRPr="00E744EF">
              <w:rPr>
                <w:rFonts w:ascii="Times New Roman" w:hAnsi="Times New Roman" w:cs="Times New Roman"/>
              </w:rPr>
              <w:t>MluI</w:t>
            </w:r>
            <w:proofErr w:type="spellEnd"/>
            <w:r w:rsidRPr="00E744E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44EF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25335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ATTACGCGTCATGGAAGAAGCTCCTCATTTA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EE0A2" w14:textId="77777777" w:rsidR="00110495" w:rsidRPr="00E744EF" w:rsidRDefault="00713A2E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ATTGGATCCTCAAATCTATGTTAGCTAATTTAT</w:t>
            </w:r>
          </w:p>
        </w:tc>
      </w:tr>
      <w:tr w:rsidR="00984212" w:rsidRPr="00E744EF" w14:paraId="62690830" w14:textId="77777777" w:rsidTr="00E744EF">
        <w:trPr>
          <w:trHeight w:val="769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F4F1C" w14:textId="1E16F9DF" w:rsidR="00984212" w:rsidRPr="00E744EF" w:rsidRDefault="00984212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mplify 5’UTR of PF20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AC289" w14:textId="6909626E" w:rsidR="00984212" w:rsidRPr="00E744EF" w:rsidRDefault="006B24CF" w:rsidP="00E744EF">
            <w:pPr>
              <w:rPr>
                <w:rFonts w:ascii="Times New Roman" w:hAnsi="Times New Roman" w:cs="Times New Roman"/>
              </w:rPr>
            </w:pPr>
            <w:proofErr w:type="spellStart"/>
            <w:r w:rsidRPr="00E744EF">
              <w:rPr>
                <w:rFonts w:ascii="Times New Roman" w:hAnsi="Times New Roman" w:cs="Times New Roman"/>
              </w:rPr>
              <w:t>Sac</w:t>
            </w:r>
            <w:r w:rsidR="00984212" w:rsidRPr="00E744EF">
              <w:rPr>
                <w:rFonts w:ascii="Times New Roman" w:hAnsi="Times New Roman" w:cs="Times New Roman"/>
              </w:rPr>
              <w:t>I</w:t>
            </w:r>
            <w:proofErr w:type="spellEnd"/>
            <w:r w:rsidR="00984212" w:rsidRPr="00E744E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84212" w:rsidRPr="00E744EF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5C1AF" w14:textId="727CB2F4" w:rsidR="00984212" w:rsidRPr="00E744EF" w:rsidRDefault="00984212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TTATAGAGCTCGCAACGGGTTACAAGACT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42E17" w14:textId="34EA3DC4" w:rsidR="00984212" w:rsidRPr="00E744EF" w:rsidRDefault="00984212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TATTGGATCCTGGCTTTTTATCTTCCTTAG</w:t>
            </w:r>
          </w:p>
        </w:tc>
      </w:tr>
      <w:tr w:rsidR="00984212" w:rsidRPr="00E744EF" w14:paraId="241CBD47" w14:textId="77777777" w:rsidTr="00E744EF">
        <w:trPr>
          <w:trHeight w:val="832"/>
        </w:trPr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707B3" w14:textId="4910EF10" w:rsidR="00984212" w:rsidRPr="00E744EF" w:rsidRDefault="00984212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mplify 3’UTR of PF20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9F3BB1" w14:textId="3319F00D" w:rsidR="00984212" w:rsidRPr="00E744EF" w:rsidRDefault="006B24CF" w:rsidP="00E744EF">
            <w:pPr>
              <w:rPr>
                <w:rFonts w:ascii="Times New Roman" w:hAnsi="Times New Roman" w:cs="Times New Roman"/>
              </w:rPr>
            </w:pPr>
            <w:proofErr w:type="spellStart"/>
            <w:r w:rsidRPr="00E744EF">
              <w:rPr>
                <w:rFonts w:ascii="Times New Roman" w:hAnsi="Times New Roman" w:cs="Times New Roman"/>
              </w:rPr>
              <w:t>XhoI</w:t>
            </w:r>
            <w:proofErr w:type="spellEnd"/>
            <w:r w:rsidRPr="00E744E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44EF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1AAB9" w14:textId="4C52F96D" w:rsidR="00984212" w:rsidRPr="00E744EF" w:rsidRDefault="006B24CF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AATTACTCGAGATATCATTTATCCTTGCTTCTA</w:t>
            </w:r>
          </w:p>
        </w:tc>
        <w:tc>
          <w:tcPr>
            <w:tcW w:w="2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BF689B" w14:textId="2C72D49B" w:rsidR="00984212" w:rsidRPr="00E744EF" w:rsidRDefault="006B24CF" w:rsidP="00E744EF">
            <w:pPr>
              <w:rPr>
                <w:rFonts w:ascii="Times New Roman" w:hAnsi="Times New Roman" w:cs="Times New Roman"/>
              </w:rPr>
            </w:pPr>
            <w:r w:rsidRPr="00E744EF">
              <w:rPr>
                <w:rFonts w:ascii="Times New Roman" w:hAnsi="Times New Roman" w:cs="Times New Roman"/>
              </w:rPr>
              <w:t>TAATTGGATCCCGAAGATAAAGTAGAAGACG</w:t>
            </w:r>
          </w:p>
        </w:tc>
      </w:tr>
    </w:tbl>
    <w:p w14:paraId="5DADF944" w14:textId="65E59F89" w:rsidR="00B60D50" w:rsidRPr="00E744EF" w:rsidRDefault="00E744EF" w:rsidP="00E744EF">
      <w:pPr>
        <w:ind w:left="-810" w:firstLine="810"/>
        <w:rPr>
          <w:rFonts w:ascii="Times New Roman" w:hAnsi="Times New Roman" w:cs="Times New Roman"/>
        </w:rPr>
      </w:pPr>
      <w:r w:rsidRPr="00E744EF">
        <w:rPr>
          <w:rFonts w:ascii="Times New Roman" w:hAnsi="Times New Roman" w:cs="Times New Roman"/>
        </w:rPr>
        <w:tab/>
        <w:t>Supplementary Table 1</w:t>
      </w:r>
      <w:bookmarkStart w:id="0" w:name="_GoBack"/>
      <w:bookmarkEnd w:id="0"/>
    </w:p>
    <w:sectPr w:rsidR="00B60D50" w:rsidRPr="00E744EF" w:rsidSect="00713A2E">
      <w:pgSz w:w="12240" w:h="15840"/>
      <w:pgMar w:top="1440" w:right="1800" w:bottom="1440" w:left="2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95EF41" w14:textId="77777777" w:rsidR="00CF1EC5" w:rsidRDefault="00CF1EC5" w:rsidP="00CF1EC5">
      <w:r>
        <w:separator/>
      </w:r>
    </w:p>
  </w:endnote>
  <w:endnote w:type="continuationSeparator" w:id="0">
    <w:p w14:paraId="6C94E3A4" w14:textId="77777777" w:rsidR="00CF1EC5" w:rsidRDefault="00CF1EC5" w:rsidP="00CF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9681B" w14:textId="77777777" w:rsidR="00CF1EC5" w:rsidRDefault="00CF1EC5" w:rsidP="00CF1EC5">
      <w:r>
        <w:separator/>
      </w:r>
    </w:p>
  </w:footnote>
  <w:footnote w:type="continuationSeparator" w:id="0">
    <w:p w14:paraId="31CDEF6B" w14:textId="77777777" w:rsidR="00CF1EC5" w:rsidRDefault="00CF1EC5" w:rsidP="00CF1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2E"/>
    <w:rsid w:val="000A7E13"/>
    <w:rsid w:val="00110495"/>
    <w:rsid w:val="006B24CF"/>
    <w:rsid w:val="00713A2E"/>
    <w:rsid w:val="008E7CD6"/>
    <w:rsid w:val="00984212"/>
    <w:rsid w:val="00AE79C6"/>
    <w:rsid w:val="00B60D50"/>
    <w:rsid w:val="00CF1EC5"/>
    <w:rsid w:val="00E7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E201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E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EC5"/>
  </w:style>
  <w:style w:type="paragraph" w:styleId="Footer">
    <w:name w:val="footer"/>
    <w:basedOn w:val="Normal"/>
    <w:link w:val="FooterChar"/>
    <w:uiPriority w:val="99"/>
    <w:unhideWhenUsed/>
    <w:rsid w:val="00CF1E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E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E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EC5"/>
  </w:style>
  <w:style w:type="paragraph" w:styleId="Footer">
    <w:name w:val="footer"/>
    <w:basedOn w:val="Normal"/>
    <w:link w:val="FooterChar"/>
    <w:uiPriority w:val="99"/>
    <w:unhideWhenUsed/>
    <w:rsid w:val="00CF1E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1</Characters>
  <Application>Microsoft Macintosh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kh</dc:creator>
  <cp:keywords/>
  <dc:description/>
  <cp:lastModifiedBy>Mayukh</cp:lastModifiedBy>
  <cp:revision>3</cp:revision>
  <cp:lastPrinted>2017-10-18T15:09:00Z</cp:lastPrinted>
  <dcterms:created xsi:type="dcterms:W3CDTF">2017-10-18T15:09:00Z</dcterms:created>
  <dcterms:modified xsi:type="dcterms:W3CDTF">2017-10-18T15:12:00Z</dcterms:modified>
</cp:coreProperties>
</file>